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F2A3F" w14:textId="77777777" w:rsidR="009F5C10" w:rsidRDefault="009F5C10" w:rsidP="009F5C1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</w:rPr>
        <w:t xml:space="preserve">S1 Table </w:t>
      </w:r>
      <w:r>
        <w:rPr>
          <w:rFonts w:ascii="Times New Roman" w:hAnsi="Times New Roman" w:cs="Times New Roman"/>
          <w:b/>
          <w:bCs/>
          <w:sz w:val="24"/>
        </w:rPr>
        <w:t>Average number of new cases, recovered, infected, deceased cases bi-weekly (14 days) in India (March 14, 2020 – November 5, 2020)</w:t>
      </w:r>
    </w:p>
    <w:tbl>
      <w:tblPr>
        <w:tblStyle w:val="PlainTable22"/>
        <w:tblW w:w="6674" w:type="dxa"/>
        <w:jc w:val="center"/>
        <w:tblLook w:val="06A0" w:firstRow="1" w:lastRow="0" w:firstColumn="1" w:lastColumn="0" w:noHBand="1" w:noVBand="1"/>
      </w:tblPr>
      <w:tblGrid>
        <w:gridCol w:w="2146"/>
        <w:gridCol w:w="1359"/>
        <w:gridCol w:w="986"/>
        <w:gridCol w:w="1250"/>
        <w:gridCol w:w="1126"/>
      </w:tblGrid>
      <w:tr w:rsidR="009F5C10" w14:paraId="3FA072F7" w14:textId="77777777" w:rsidTr="00F40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hideMark/>
          </w:tcPr>
          <w:p w14:paraId="32C479B2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Biweekly/Averag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67D6E18" w14:textId="77777777" w:rsidR="009F5C10" w:rsidRDefault="009F5C10" w:rsidP="00F408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New Cases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4F54CB0" w14:textId="77777777" w:rsidR="009F5C10" w:rsidRDefault="009F5C10" w:rsidP="00F408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Infected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18BB7BB" w14:textId="77777777" w:rsidR="009F5C10" w:rsidRDefault="009F5C10" w:rsidP="00F408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Recovered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781458D2" w14:textId="77777777" w:rsidR="009F5C10" w:rsidRDefault="009F5C10" w:rsidP="00F408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Deceased</w:t>
            </w:r>
          </w:p>
        </w:tc>
      </w:tr>
      <w:tr w:rsidR="009F5C10" w14:paraId="750729A5" w14:textId="77777777" w:rsidTr="00F4081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673F2E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14-27 March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F8C32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234C0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E9ABF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534190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9F5C10" w14:paraId="66742549" w14:textId="77777777" w:rsidTr="00F4081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D59435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28 March - 10 April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37312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7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24DC2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DEB9D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749B3B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</w:tr>
      <w:tr w:rsidR="009F5C10" w14:paraId="242EFE5E" w14:textId="77777777" w:rsidTr="00F4081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C74F4B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11-24 Apri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9A7B1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31B06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6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09A54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7D90F6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</w:tr>
      <w:tr w:rsidR="009F5C10" w14:paraId="293E3A33" w14:textId="77777777" w:rsidTr="00F4081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E11D30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25 April - 8 May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98764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5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BCFB6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3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C3E6E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13B61C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</w:tr>
      <w:tr w:rsidR="009F5C10" w14:paraId="0B36B097" w14:textId="77777777" w:rsidTr="00F4081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4B764A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9-22 May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5E4D4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6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85ABB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1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D76DF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4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363908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4</w:t>
            </w:r>
          </w:p>
        </w:tc>
      </w:tr>
      <w:tr w:rsidR="009F5C10" w14:paraId="04424088" w14:textId="77777777" w:rsidTr="00F4081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214BAC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23 May - 5 Ju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0F5E1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9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57DE7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00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BAD21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3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ADBD41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9</w:t>
            </w:r>
          </w:p>
        </w:tc>
      </w:tr>
      <w:tr w:rsidR="009F5C10" w14:paraId="589AF435" w14:textId="77777777" w:rsidTr="00F4081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B253AE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6-19 Ju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135D7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13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B6E38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47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03082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2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D1E715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52</w:t>
            </w:r>
          </w:p>
        </w:tc>
      </w:tr>
      <w:tr w:rsidR="009F5C10" w14:paraId="2257020C" w14:textId="77777777" w:rsidTr="00F4081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977E74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20 June - 3 July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B02E2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81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A4A4E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18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160A2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8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751FF0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07</w:t>
            </w:r>
          </w:p>
        </w:tc>
      </w:tr>
      <w:tr w:rsidR="009F5C10" w14:paraId="6214D80F" w14:textId="77777777" w:rsidTr="00F4081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F64140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4-17 July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22B9C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78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FE726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27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370BA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85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D853D5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44</w:t>
            </w:r>
          </w:p>
        </w:tc>
      </w:tr>
      <w:tr w:rsidR="009F5C10" w14:paraId="441B6FE8" w14:textId="77777777" w:rsidTr="00F4081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B1B4CE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18-31 July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21841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69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95226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57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16229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15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CF772B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34</w:t>
            </w:r>
          </w:p>
        </w:tc>
      </w:tr>
      <w:tr w:rsidR="009F5C10" w14:paraId="5BAB1B47" w14:textId="77777777" w:rsidTr="00F4081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A0F577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1-14 Au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5BC6F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91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ABEE0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37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954F8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08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8D6D68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98</w:t>
            </w:r>
          </w:p>
        </w:tc>
      </w:tr>
      <w:tr w:rsidR="009F5C10" w14:paraId="7C51F63B" w14:textId="77777777" w:rsidTr="00F4081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424D3B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15-28 Au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9B37D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68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7A133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42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FCC64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99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90C7E7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70</w:t>
            </w:r>
          </w:p>
        </w:tc>
      </w:tr>
      <w:tr w:rsidR="009F5C10" w14:paraId="6C45C46D" w14:textId="77777777" w:rsidTr="00F4081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602573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29 Aug -11 Sept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99BE5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54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E886A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12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43DC0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95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31B04F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056</w:t>
            </w:r>
          </w:p>
        </w:tc>
      </w:tr>
      <w:tr w:rsidR="009F5C10" w14:paraId="1402BCE4" w14:textId="77777777" w:rsidTr="00F4081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8D8202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12 Sept- 25 Sep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15CAC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88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CF313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037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5E969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74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681BE3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136</w:t>
            </w:r>
          </w:p>
        </w:tc>
      </w:tr>
      <w:tr w:rsidR="009F5C10" w14:paraId="35F701A9" w14:textId="77777777" w:rsidTr="00F4081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15402F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26sept-9Oc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C1E3E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68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12230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70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97A69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13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D9C212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003</w:t>
            </w:r>
          </w:p>
        </w:tc>
      </w:tr>
      <w:tr w:rsidR="009F5C10" w14:paraId="786B2DFC" w14:textId="77777777" w:rsidTr="00F4081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07710E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10-23 Oc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91CED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97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766B8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41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C8AA5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34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7FA1B3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53</w:t>
            </w:r>
          </w:p>
        </w:tc>
      </w:tr>
      <w:tr w:rsidR="009F5C10" w14:paraId="20BA9ECB" w14:textId="77777777" w:rsidTr="00F4081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2D01435" w14:textId="77777777" w:rsidR="009F5C10" w:rsidRDefault="009F5C10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24 Oct- 5 Nov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A4123D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266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5C97F6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825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3E7E20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364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96F95" w14:textId="77777777" w:rsidR="009F5C10" w:rsidRDefault="009F5C10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02</w:t>
            </w:r>
          </w:p>
        </w:tc>
      </w:tr>
    </w:tbl>
    <w:p w14:paraId="326A885F" w14:textId="77777777" w:rsidR="009F5C10" w:rsidRDefault="009F5C10" w:rsidP="009F5C1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BFE67F3" w14:textId="77777777" w:rsidR="009F5C10" w:rsidRDefault="009F5C10" w:rsidP="009F5C10">
      <w:pPr>
        <w:spacing w:after="0" w:line="36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urce: Author’s Computation. </w:t>
      </w:r>
    </w:p>
    <w:p w14:paraId="1382D9DB" w14:textId="77777777" w:rsidR="009F5C10" w:rsidRDefault="009F5C10"/>
    <w:sectPr w:rsidR="009F5C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C10"/>
    <w:rsid w:val="009F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2F3C3"/>
  <w15:chartTrackingRefBased/>
  <w15:docId w15:val="{8CE9E554-F01F-4870-B8ED-8A0F0BE46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9F5C10"/>
    <w:pPr>
      <w:spacing w:after="0" w:line="240" w:lineRule="auto"/>
    </w:pPr>
    <w:rPr>
      <w:szCs w:val="24"/>
      <w:lang w:val="en-US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4T01:38:00Z</dcterms:created>
  <dcterms:modified xsi:type="dcterms:W3CDTF">2021-09-24T01:38:00Z</dcterms:modified>
</cp:coreProperties>
</file>